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60"/>
        <w:gridCol w:w="1042"/>
        <w:gridCol w:w="1734"/>
        <w:gridCol w:w="1859"/>
        <w:gridCol w:w="1034"/>
        <w:gridCol w:w="216"/>
      </w:tblGrid>
      <w:tr w:rsidR="00C00694" w:rsidRPr="00CB4E07" w14:paraId="1ACD1DB6" w14:textId="77777777" w:rsidTr="00416528">
        <w:trPr>
          <w:trHeight w:val="780"/>
        </w:trPr>
        <w:tc>
          <w:tcPr>
            <w:tcW w:w="931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D92E2D" w14:textId="3A1B5367" w:rsidR="00C00694" w:rsidRPr="00CB4E07" w:rsidRDefault="00FD1CDC" w:rsidP="0023442C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UPPLEMENTARY TABLE 2.</w:t>
            </w:r>
            <w:r w:rsidR="00C00694" w:rsidRPr="00CB4E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 xml:space="preserve"> Biochemical parameters at six years postpartum stratified by prior Gestational Diabetes Mellitus diagnosis (Mean ± SD)</w:t>
            </w:r>
          </w:p>
        </w:tc>
      </w:tr>
      <w:tr w:rsidR="00416528" w:rsidRPr="00CB4E07" w14:paraId="66E506FF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98CC8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2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AC14E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ormal ranges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68F5A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NGT (n = 480)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62425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GDM (n = 124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057EF9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‒value</w:t>
            </w:r>
          </w:p>
        </w:tc>
      </w:tr>
      <w:tr w:rsidR="00416528" w:rsidRPr="00CB4E07" w14:paraId="1DB9538C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A5E18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Gluco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8A96A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74 ‒ 10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83A86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g/d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9F9A0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91.45 ± 6.6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A4BE4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96.98 ± 8.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E185C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1</w:t>
            </w:r>
          </w:p>
        </w:tc>
      </w:tr>
      <w:tr w:rsidR="00416528" w:rsidRPr="00CB4E07" w14:paraId="267FC3D3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6D854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HbA1c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610BF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4 ‒ 5.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1706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%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91E65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31 ± 0.2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FBAAB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43 ± 0.3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911E0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1</w:t>
            </w:r>
          </w:p>
        </w:tc>
      </w:tr>
      <w:tr w:rsidR="00416528" w:rsidRPr="00CB4E07" w14:paraId="6D988451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83C77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Insul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474C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9 – 2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FEC93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µUI/m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3A58F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6.75 ± 5.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336D7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8.13 ± 5.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BB26B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12</w:t>
            </w:r>
          </w:p>
        </w:tc>
      </w:tr>
      <w:tr w:rsidR="00416528" w:rsidRPr="00CB4E07" w14:paraId="25D0C0C3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90247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HOM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9122B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 – 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D430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B03BC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55 ± 1.2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B3C62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.08 ± 1.5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84376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1</w:t>
            </w:r>
          </w:p>
        </w:tc>
      </w:tr>
      <w:tr w:rsidR="00416528" w:rsidRPr="00CB4E07" w14:paraId="28516903" w14:textId="77777777" w:rsidTr="00416528">
        <w:trPr>
          <w:gridAfter w:val="1"/>
          <w:wAfter w:w="216" w:type="dxa"/>
          <w:trHeight w:val="1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C9D6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EFE25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89E64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15113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00B35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F121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416528" w:rsidRPr="00CB4E07" w14:paraId="21FBA597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672D4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otal Choleste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00796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5 – 2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FAD6F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g/d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D27AF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85.78 ± 30.15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8436D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94.31 ± 33.5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F7580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6</w:t>
            </w:r>
          </w:p>
        </w:tc>
      </w:tr>
      <w:tr w:rsidR="00416528" w:rsidRPr="00CB4E07" w14:paraId="6789F28D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C4F85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HDL Choleste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38DF6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&gt; 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9FEBF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g/d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E99D6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62.24 ± 12.1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08647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61.42 ± 11.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C1BF9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501</w:t>
            </w:r>
          </w:p>
        </w:tc>
      </w:tr>
      <w:tr w:rsidR="00416528" w:rsidRPr="00CB4E07" w14:paraId="5AAD498F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AF5EC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LDL Cholestero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92B63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&lt; 1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247D7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g/d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AB289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08.1 ± 25.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00AC9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13.7 ± 29.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A92C4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33</w:t>
            </w:r>
          </w:p>
        </w:tc>
      </w:tr>
      <w:tr w:rsidR="00416528" w:rsidRPr="00CB4E07" w14:paraId="0CAAD69F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E36B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riglycerid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04C00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9 – 15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6474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g/d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AA8C9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77.47 ± 37.0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9D70D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95.76 ± 56.4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BD1C2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1</w:t>
            </w:r>
          </w:p>
        </w:tc>
      </w:tr>
      <w:tr w:rsidR="00416528" w:rsidRPr="00CB4E07" w14:paraId="33C2271E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4EC2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po B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21669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5 – 1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27AE3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g/d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1078B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84.9 ± 18.2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B385E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92.29 ± 22.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E2299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01</w:t>
            </w:r>
          </w:p>
        </w:tc>
      </w:tr>
      <w:tr w:rsidR="00416528" w:rsidRPr="00CB4E07" w14:paraId="4BDA553D" w14:textId="77777777" w:rsidTr="00416528">
        <w:trPr>
          <w:gridAfter w:val="1"/>
          <w:wAfter w:w="216" w:type="dxa"/>
          <w:trHeight w:val="2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37414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8F65D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0121F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3FBE9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412E0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517AE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 </w:t>
            </w:r>
          </w:p>
        </w:tc>
      </w:tr>
      <w:tr w:rsidR="00416528" w:rsidRPr="00CB4E07" w14:paraId="206FBC3F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4D5B6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S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764B5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 – 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F596F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U/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6BD75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.35 ± 5.7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F0BF0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2.01 ± 10.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FF9C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98</w:t>
            </w:r>
          </w:p>
        </w:tc>
      </w:tr>
      <w:tr w:rsidR="00416528" w:rsidRPr="00CB4E07" w14:paraId="1FB603DE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575AE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L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08846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 – 3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8CD34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U/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533C2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7.19 ± 9.8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F7A96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.31 ± 18.7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E8F8E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075</w:t>
            </w:r>
          </w:p>
        </w:tc>
      </w:tr>
      <w:tr w:rsidR="00416528" w:rsidRPr="00CB4E07" w14:paraId="03253558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F27DA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GG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8A59E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 – 3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68CEB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U/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8EA24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8.97 ± 13.3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B2796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20.79 ± 14.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AB4C1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184</w:t>
            </w:r>
          </w:p>
        </w:tc>
      </w:tr>
      <w:tr w:rsidR="00416528" w:rsidRPr="00CB4E07" w14:paraId="21349D2C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C33BB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Alkaline phosphata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960B5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33 – 12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FCD14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U/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B637D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62.47 ± 19.7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4897A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64.8 ± 19.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AE9B5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241</w:t>
            </w:r>
          </w:p>
        </w:tc>
      </w:tr>
      <w:tr w:rsidR="00416528" w:rsidRPr="00CB4E07" w14:paraId="6F49F112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E6158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TS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96E4B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3 – 5.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920DE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µUI/m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EB486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96 ± 1.47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04449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88 ± 1.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6290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558</w:t>
            </w:r>
          </w:p>
        </w:tc>
      </w:tr>
      <w:tr w:rsidR="00416528" w:rsidRPr="00CB4E07" w14:paraId="3F446B66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239AD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Free T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B5853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5.8 – 16.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81DA7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pg</w:t>
            </w:r>
            <w:proofErr w:type="spellEnd"/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/m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674A9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8.61 ± 1.39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662C5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8.58 ± 1.7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7DE35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832</w:t>
            </w:r>
          </w:p>
        </w:tc>
      </w:tr>
      <w:tr w:rsidR="00416528" w:rsidRPr="00CB4E07" w14:paraId="44CC8638" w14:textId="77777777" w:rsidTr="00416528">
        <w:trPr>
          <w:gridAfter w:val="1"/>
          <w:wAfter w:w="216" w:type="dxa"/>
          <w:trHeight w:val="3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90138" w14:textId="44F60F22" w:rsidR="00C00694" w:rsidRPr="00CB4E07" w:rsidRDefault="00113816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proofErr w:type="spellStart"/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h</w:t>
            </w:r>
            <w:r w:rsidR="00C00694"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sCRP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10A107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≤ 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E61A8" w14:textId="77777777" w:rsidR="00C00694" w:rsidRPr="00CB4E07" w:rsidRDefault="00C00694" w:rsidP="00C0069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mg/L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55B3F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29 ± 3.06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6B56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1.09 ± 1.8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487DA" w14:textId="77777777" w:rsidR="00C00694" w:rsidRPr="00CB4E07" w:rsidRDefault="00C00694" w:rsidP="00C0069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s-ES_tradnl"/>
                <w14:ligatures w14:val="none"/>
              </w:rPr>
              <w:t>0.496</w:t>
            </w:r>
          </w:p>
        </w:tc>
      </w:tr>
      <w:tr w:rsidR="00C00694" w:rsidRPr="00CB4E07" w14:paraId="16771944" w14:textId="77777777" w:rsidTr="00416528">
        <w:trPr>
          <w:trHeight w:val="1120"/>
        </w:trPr>
        <w:tc>
          <w:tcPr>
            <w:tcW w:w="93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5EBE1" w14:textId="6F4A5A8E" w:rsidR="00C00694" w:rsidRPr="00CB4E07" w:rsidRDefault="00C00694" w:rsidP="00416528">
            <w:pPr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</w:pP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NTG, Normal Glucose Tolerance; GDM, Gestational Diabetes Mellitus; HOMA, Homeostatic model assessment; Apo B, apolipoprotein B; AST, aspartate aminotransferase; ALT, alanine aminotransferase; GGT, gamma–glutamyl transferase; TSH, thyroid–stimulating hormone; </w:t>
            </w:r>
            <w:r w:rsidR="006C3A74"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F</w:t>
            </w: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T4, </w:t>
            </w:r>
            <w:r w:rsidR="006C3A74"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Free </w:t>
            </w: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 xml:space="preserve">thyroxine; </w:t>
            </w:r>
            <w:proofErr w:type="spellStart"/>
            <w:r w:rsidR="00113816"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h</w:t>
            </w:r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sCRP</w:t>
            </w:r>
            <w:proofErr w:type="spellEnd"/>
            <w:r w:rsidRPr="00CB4E0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_tradnl"/>
                <w14:ligatures w14:val="none"/>
              </w:rPr>
              <w:t>, high sensitivity C–reactive protein</w:t>
            </w:r>
          </w:p>
        </w:tc>
      </w:tr>
    </w:tbl>
    <w:p w14:paraId="4FE3160B" w14:textId="77777777" w:rsidR="002B3C61" w:rsidRDefault="002B3C61" w:rsidP="00CB4E07"/>
    <w:sectPr w:rsidR="002B3C61" w:rsidSect="00CB4E0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E62"/>
    <w:rsid w:val="00040209"/>
    <w:rsid w:val="0006570D"/>
    <w:rsid w:val="000A1264"/>
    <w:rsid w:val="000D37B1"/>
    <w:rsid w:val="00107FAC"/>
    <w:rsid w:val="00113816"/>
    <w:rsid w:val="0016026A"/>
    <w:rsid w:val="00196773"/>
    <w:rsid w:val="00210A02"/>
    <w:rsid w:val="0023442C"/>
    <w:rsid w:val="00264D5A"/>
    <w:rsid w:val="002B3C61"/>
    <w:rsid w:val="003F347F"/>
    <w:rsid w:val="00416528"/>
    <w:rsid w:val="00527962"/>
    <w:rsid w:val="005828BF"/>
    <w:rsid w:val="00622B1C"/>
    <w:rsid w:val="00631D3E"/>
    <w:rsid w:val="00651FA6"/>
    <w:rsid w:val="006C3A74"/>
    <w:rsid w:val="008311E5"/>
    <w:rsid w:val="008A5590"/>
    <w:rsid w:val="00B82E62"/>
    <w:rsid w:val="00C00694"/>
    <w:rsid w:val="00CB4E07"/>
    <w:rsid w:val="00DA43C7"/>
    <w:rsid w:val="00DB3143"/>
    <w:rsid w:val="00E3633F"/>
    <w:rsid w:val="00E44A7F"/>
    <w:rsid w:val="00FA6DB0"/>
    <w:rsid w:val="00FD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F7549"/>
  <w15:chartTrackingRefBased/>
  <w15:docId w15:val="{BEAF8931-34BD-1845-9E86-DC72E504D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4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ia</dc:creator>
  <cp:keywords/>
  <dc:description/>
  <cp:lastModifiedBy>Bricia López Plaza</cp:lastModifiedBy>
  <cp:revision>4</cp:revision>
  <dcterms:created xsi:type="dcterms:W3CDTF">2025-08-20T11:23:00Z</dcterms:created>
  <dcterms:modified xsi:type="dcterms:W3CDTF">2025-08-20T11:23:00Z</dcterms:modified>
</cp:coreProperties>
</file>